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D7C" w:rsidRPr="00280D7C" w:rsidRDefault="00280D7C" w:rsidP="00280D7C">
      <w:pPr>
        <w:keepNext/>
        <w:keepLines/>
        <w:widowControl/>
        <w:spacing w:line="480" w:lineRule="auto"/>
        <w:jc w:val="left"/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</w:pPr>
      <w:r w:rsidRPr="00280D7C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Table S</w:t>
      </w:r>
      <w:r w:rsidR="00936BB0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2</w:t>
      </w:r>
      <w:r w:rsidRPr="00280D7C">
        <w:rPr>
          <w:rFonts w:eastAsia="Times New Roman" w:cstheme="minorHAnsi" w:hint="eastAsia"/>
          <w:b/>
          <w:bCs/>
          <w:color w:val="000000"/>
          <w:kern w:val="0"/>
          <w:sz w:val="24"/>
          <w:szCs w:val="24"/>
          <w:lang w:eastAsia="en-US"/>
        </w:rPr>
        <w:t xml:space="preserve"> </w:t>
      </w:r>
      <w:r w:rsidR="00936BB0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Up</w:t>
      </w: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-</w:t>
      </w:r>
      <w:r w:rsidRPr="00280D7C"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 xml:space="preserve">regulated genes </w:t>
      </w:r>
      <w:r>
        <w:rPr>
          <w:rFonts w:eastAsia="Times New Roman" w:cstheme="minorHAnsi"/>
          <w:b/>
          <w:bCs/>
          <w:color w:val="000000"/>
          <w:kern w:val="0"/>
          <w:sz w:val="24"/>
          <w:szCs w:val="24"/>
          <w:lang w:eastAsia="en-US"/>
        </w:rPr>
        <w:t>after EV-A71 infection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384"/>
        <w:gridCol w:w="908"/>
        <w:gridCol w:w="908"/>
      </w:tblGrid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F91303" w:rsidRDefault="00936BB0" w:rsidP="00936BB0">
            <w:pPr>
              <w:rPr>
                <w:b/>
              </w:rPr>
            </w:pPr>
            <w:r w:rsidRPr="00F91303">
              <w:rPr>
                <w:b/>
              </w:rPr>
              <w:t>GeneSymbol</w:t>
            </w:r>
          </w:p>
        </w:tc>
        <w:tc>
          <w:tcPr>
            <w:tcW w:w="818" w:type="dxa"/>
            <w:noWrap/>
          </w:tcPr>
          <w:p w:rsidR="00936BB0" w:rsidRPr="00F91303" w:rsidRDefault="00936BB0" w:rsidP="00936BB0">
            <w:pPr>
              <w:rPr>
                <w:b/>
              </w:rPr>
            </w:pPr>
            <w:r w:rsidRPr="00F91303">
              <w:rPr>
                <w:b/>
              </w:rPr>
              <w:t>GFOLD</w:t>
            </w:r>
          </w:p>
        </w:tc>
        <w:tc>
          <w:tcPr>
            <w:tcW w:w="0" w:type="auto"/>
            <w:noWrap/>
          </w:tcPr>
          <w:p w:rsidR="00936BB0" w:rsidRPr="00F91303" w:rsidRDefault="00936BB0" w:rsidP="00936BB0">
            <w:pPr>
              <w:rPr>
                <w:b/>
              </w:rPr>
            </w:pPr>
            <w:r w:rsidRPr="00F91303">
              <w:rPr>
                <w:b/>
              </w:rPr>
              <w:t>log2fdc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8.856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9.513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XCL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8.6791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0.28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7.334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8.0080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FIT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6.977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7.31911</w:t>
            </w:r>
          </w:p>
        </w:tc>
        <w:bookmarkStart w:id="0" w:name="_GoBack"/>
        <w:bookmarkEnd w:id="0"/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FIT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5.8511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6.245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TGS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5.761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6.0118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SAD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5.5589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6.001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TF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5.332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6.7036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-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5.2776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6.0639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OASL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5.1210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5.6365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ND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5.0940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5.7916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NFAIP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896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6.272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FKB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6251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5.1199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FIT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6166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8596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FKBIZ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4535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9870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MAI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4236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8186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C3HAV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2317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4290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LIF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2226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5093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ERC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4.0857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5.5468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YR6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9916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2210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CL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8642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9352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OD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7036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8229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NFAIP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6622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9006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-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6364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445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BIRC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5334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018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GFR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5231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5.0858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-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389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2046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FKBI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3364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5071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RA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3116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6639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C3H12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2773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7158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DA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2355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1531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CH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2012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965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FIH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1999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6327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VCAM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1877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91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11orf9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1627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8889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39A1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1440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4259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CAM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0312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2548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BBC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3.0255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6388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CL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9941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4930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COA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9643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723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lastRenderedPageBreak/>
              <w:t>ARRDC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958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364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INJ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9139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1200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SWIM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8724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1438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TGF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8349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179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CL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8149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5137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H25H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8131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0872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XB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7811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072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CAN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7257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31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FI4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7050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940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AMD4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6848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389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DX5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6370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878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BDKRB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6267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448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BEGF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6238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007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X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6187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664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USP1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6016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707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BX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591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6133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PP1R15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569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13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AMPT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5453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07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TPRIP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5404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511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84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5378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1493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ST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5348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1834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SG2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4601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9158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16A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4423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1658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2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438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969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12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4363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077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49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69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4.0987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AMHD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676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638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NFSF13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61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6606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EL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502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41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15R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433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7176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T2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39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221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CRN4L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324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569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KK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12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8521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RL5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124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119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TK4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308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83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RRFI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948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285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AV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859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7658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OAS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674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917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RF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660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55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DN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606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5240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FSD2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352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7064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AMD9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204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503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BP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175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610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lastRenderedPageBreak/>
              <w:t>IFNGR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16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708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FPT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037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42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MP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202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021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GR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887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589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CCHC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802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433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P11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722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179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FIT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710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305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RIP1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684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71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R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628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745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ADD45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590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930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4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50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138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IF2C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331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1821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DCD1LG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1112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AM46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891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633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TAT5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870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69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BP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794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433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1QTN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754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939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TPN1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611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273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IVEP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6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7164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DPRHL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524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436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IP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507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410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2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370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477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8orf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367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29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ML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360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931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PSTI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193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312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EAT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081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011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NFAIP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2.00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639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JHDM1D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90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732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FI44L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688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692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OTUD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58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496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AM65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547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PSB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444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484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PHK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28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723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SMA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19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525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USP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154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5767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21orf9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09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57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FKBIE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097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068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RIM2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908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197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US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992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6263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P6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98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299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ERC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709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70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HOC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607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148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WTAP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50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158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lastRenderedPageBreak/>
              <w:t>SMAD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35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703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DKN2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315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105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MO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195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7508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OAS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12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473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DM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065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313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PRY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046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227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ARP1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044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43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JUN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041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079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RELP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8003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826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DF1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967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41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2A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94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913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HD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940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37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X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771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488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TH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738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068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AP3K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692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5962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D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675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127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TK17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669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004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ADD45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500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333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17orf4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469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682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RF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444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15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CNL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348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642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FKB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339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897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26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717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426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KLF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9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557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RRDC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932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401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1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919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YPEL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919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UBXN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881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813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77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55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JA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75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460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GI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75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934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CP1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962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IPARP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689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607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BP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66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708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ERPUD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621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358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12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576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548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DORA2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504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041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CM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490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606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HEBL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468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3357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LK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441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49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AP2K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406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686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PS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390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957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TK1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373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042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lastRenderedPageBreak/>
              <w:t>PIM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293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979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25A3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27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920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X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189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477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LOT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172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186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CL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127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41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NMT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114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313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KYNU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100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92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LAMC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090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236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IR100HG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086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376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VEGFC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6055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113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FAT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974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023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BTB4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969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740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XA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90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4068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LAP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853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171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NPT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713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502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AM176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619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73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13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573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293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BCAR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500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23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25A2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433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97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AB3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38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3502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44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38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3502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DT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373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654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L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30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00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OGFR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214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57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DM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17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20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PAG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13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71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38A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134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99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LIC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058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579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NF15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5050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733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TC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96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01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LK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8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732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XCR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885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913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2F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858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594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RHGAP3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848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302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GF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828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712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LGALS17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82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987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LA2G4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62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40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POL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594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065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DX39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544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569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BT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448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446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OLFM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44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712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LC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442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71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BPGM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440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77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lastRenderedPageBreak/>
              <w:t>TRAF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41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732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YC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317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498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1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92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10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22A2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66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63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ENND5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66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967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TV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5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332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UCA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771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KZF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22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916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DPN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07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29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DGA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200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459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GBP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180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34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RIP1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180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557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SA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113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605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RIM2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102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264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7orf4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100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558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9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080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982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AFF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4008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2299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LIP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98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519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AB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959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569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BIP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343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TO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914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627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TX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882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69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GFBP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705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14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ANF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702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482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TP5L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68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679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ES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67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66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SRN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65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3983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PS6KA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652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927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UXS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55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355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CDC9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492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ERPINE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490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468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B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481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938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82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439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183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SMD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392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19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NC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384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448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OBKL1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3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90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PL1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26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936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C3H12C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22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660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CNG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17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539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WARS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170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37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11A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155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45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NHD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128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7508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PL3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075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607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ED2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054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802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VMP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3041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984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AN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995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254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OX5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913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276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EBP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902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950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PIF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845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460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IF2A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826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339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XRN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778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248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P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745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837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USP4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738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854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BTG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720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47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TPRE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697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346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AM126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669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555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ED2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668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055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ANX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626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427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JARID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580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674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AB5C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568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258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BATF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54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918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IL4I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54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9918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TS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5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574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WC2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505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260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S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504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LT3LG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399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608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1orf77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342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340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EG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336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734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NAJB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321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817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LMTK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281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NMI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226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714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D7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2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529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BNA1BP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194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887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TNNBL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191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1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ED30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17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0865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AB39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160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680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1orf38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147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633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UBE2L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107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675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ZNF43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0678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612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TF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044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983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IGF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024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763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FAM18B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2017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1393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PL27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967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2720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XRCC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962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081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DXK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957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926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DK11A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950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793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PPA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941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462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HX9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901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284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RELD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859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461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USPL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857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8079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KIN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832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880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RN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8291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5152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ASP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802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7454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NF12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795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72108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LAMTOR1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7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2145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KIL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738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651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SLC43A3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725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44273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EBPD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705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2745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DAC9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6959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9976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PS25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688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277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APOL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686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8122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MKI67IP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6807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6059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HMGA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6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3.02836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RNF114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615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28481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EEF2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5726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2160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CHMP4B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5034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1.37287</w:t>
            </w:r>
          </w:p>
        </w:tc>
      </w:tr>
      <w:tr w:rsidR="00936BB0" w:rsidRPr="00280D7C" w:rsidTr="00F91303">
        <w:trPr>
          <w:trHeight w:val="285"/>
        </w:trPr>
        <w:tc>
          <w:tcPr>
            <w:tcW w:w="1384" w:type="dxa"/>
            <w:noWrap/>
          </w:tcPr>
          <w:p w:rsidR="00936BB0" w:rsidRPr="00A6676F" w:rsidRDefault="00936BB0" w:rsidP="00936BB0">
            <w:r w:rsidRPr="00A6676F">
              <w:t>DUSP6</w:t>
            </w:r>
          </w:p>
        </w:tc>
        <w:tc>
          <w:tcPr>
            <w:tcW w:w="818" w:type="dxa"/>
            <w:noWrap/>
          </w:tcPr>
          <w:p w:rsidR="00936BB0" w:rsidRPr="00A6676F" w:rsidRDefault="00936BB0" w:rsidP="00936BB0">
            <w:r w:rsidRPr="00A6676F">
              <w:t>1.14983</w:t>
            </w:r>
          </w:p>
        </w:tc>
        <w:tc>
          <w:tcPr>
            <w:tcW w:w="0" w:type="auto"/>
            <w:noWrap/>
          </w:tcPr>
          <w:p w:rsidR="00936BB0" w:rsidRPr="00A6676F" w:rsidRDefault="00936BB0" w:rsidP="00936BB0">
            <w:r w:rsidRPr="00A6676F">
              <w:t>2.20566</w:t>
            </w:r>
          </w:p>
        </w:tc>
      </w:tr>
    </w:tbl>
    <w:p w:rsidR="00280D7C" w:rsidRDefault="00280D7C"/>
    <w:sectPr w:rsidR="00280D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12ACB" w:rsidRDefault="00F12ACB" w:rsidP="00280D7C">
      <w:r>
        <w:separator/>
      </w:r>
    </w:p>
  </w:endnote>
  <w:endnote w:type="continuationSeparator" w:id="0">
    <w:p w:rsidR="00F12ACB" w:rsidRDefault="00F12ACB" w:rsidP="00280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12ACB" w:rsidRDefault="00F12ACB" w:rsidP="00280D7C">
      <w:r>
        <w:separator/>
      </w:r>
    </w:p>
  </w:footnote>
  <w:footnote w:type="continuationSeparator" w:id="0">
    <w:p w:rsidR="00F12ACB" w:rsidRDefault="00F12ACB" w:rsidP="00280D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A9B"/>
    <w:rsid w:val="00280D7C"/>
    <w:rsid w:val="0068784F"/>
    <w:rsid w:val="00921859"/>
    <w:rsid w:val="00936BB0"/>
    <w:rsid w:val="00A16A9B"/>
    <w:rsid w:val="00AC0A1E"/>
    <w:rsid w:val="00B32D5F"/>
    <w:rsid w:val="00F12ACB"/>
    <w:rsid w:val="00F9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8CB34-988C-480A-9D1C-7AE44018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D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0D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D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0D7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0D7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0D7C"/>
    <w:rPr>
      <w:color w:val="954F72"/>
      <w:u w:val="single"/>
    </w:rPr>
  </w:style>
  <w:style w:type="paragraph" w:customStyle="1" w:styleId="msonormal0">
    <w:name w:val="msonormal"/>
    <w:basedOn w:val="a"/>
    <w:rsid w:val="00280D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0D7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280D7C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59"/>
    <w:rsid w:val="00280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94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100</Words>
  <Characters>6272</Characters>
  <Application>Microsoft Office Word</Application>
  <DocSecurity>0</DocSecurity>
  <Lines>52</Lines>
  <Paragraphs>14</Paragraphs>
  <ScaleCrop>false</ScaleCrop>
  <Company/>
  <LinksUpToDate>false</LinksUpToDate>
  <CharactersWithSpaces>7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M</dc:creator>
  <cp:keywords/>
  <dc:description/>
  <cp:lastModifiedBy>HolmM</cp:lastModifiedBy>
  <cp:revision>4</cp:revision>
  <dcterms:created xsi:type="dcterms:W3CDTF">2022-05-11T14:17:00Z</dcterms:created>
  <dcterms:modified xsi:type="dcterms:W3CDTF">2022-05-11T14:28:00Z</dcterms:modified>
</cp:coreProperties>
</file>